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/>
          <w:color w:val="000000"/>
          <w:sz w:val="21"/>
          <w:szCs w:val="21"/>
          <w:lang w:val="en-US" w:eastAsia="zh-CN"/>
        </w:rPr>
        <w:t>Supplementary Table 1 Summary of Clinical Characteristics for the Set of 16 hepatoblastoma Patients in our center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916"/>
        <w:gridCol w:w="694"/>
        <w:gridCol w:w="1383"/>
        <w:gridCol w:w="1694"/>
        <w:gridCol w:w="4779"/>
        <w:gridCol w:w="3277"/>
      </w:tblGrid>
      <w:tr>
        <w:trPr>
          <w:trHeight w:val="283" w:hRule="atLeast"/>
        </w:trPr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ase No.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g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(mo)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FP (ng/ml)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Location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</w:rPr>
              <w:t>tumor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istology Type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pre-operative chemotherapy cycle</w:t>
            </w:r>
          </w:p>
        </w:tc>
      </w:tr>
      <w:tr>
        <w:trPr>
          <w:trHeight w:val="283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B-C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8640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ight lobe</w:t>
            </w:r>
          </w:p>
        </w:tc>
        <w:tc>
          <w:tcPr>
            <w:tcW w:w="4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Epithelial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fetal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B-D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8223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ight lobe</w:t>
            </w:r>
          </w:p>
        </w:tc>
        <w:tc>
          <w:tcPr>
            <w:tcW w:w="4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Epithelial</w:t>
            </w:r>
            <w:r>
              <w:rPr>
                <w:rFonts w:cs="Times New Roman"/>
                <w:color w:val="000000"/>
                <w:sz w:val="21"/>
                <w:szCs w:val="21"/>
              </w:rPr>
              <w:t>;</w:t>
            </w: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embryonal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B-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8225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ight lobe</w:t>
            </w:r>
          </w:p>
        </w:tc>
        <w:tc>
          <w:tcPr>
            <w:tcW w:w="4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Epithelial</w:t>
            </w:r>
            <w:r>
              <w:rPr>
                <w:rFonts w:cs="Times New Roman"/>
                <w:color w:val="000000"/>
                <w:sz w:val="21"/>
                <w:szCs w:val="21"/>
              </w:rPr>
              <w:t>;</w:t>
            </w: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fetal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B-F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2019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ight lobe</w:t>
            </w:r>
          </w:p>
        </w:tc>
        <w:tc>
          <w:tcPr>
            <w:tcW w:w="4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Epithelial; fetal, embryonal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B-G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223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iddle lobe</w:t>
            </w:r>
          </w:p>
        </w:tc>
        <w:tc>
          <w:tcPr>
            <w:tcW w:w="4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Mixed ,epithelial and mesenchymal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B-H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1927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ight lobe</w:t>
            </w:r>
          </w:p>
        </w:tc>
        <w:tc>
          <w:tcPr>
            <w:tcW w:w="4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 xml:space="preserve">Mixed;epithelial and mesenchymal 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B-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4202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hree right lobe</w:t>
            </w:r>
          </w:p>
        </w:tc>
        <w:tc>
          <w:tcPr>
            <w:tcW w:w="4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Epithelial;embryonal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B-J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30509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hree right lobe</w:t>
            </w:r>
          </w:p>
        </w:tc>
        <w:tc>
          <w:tcPr>
            <w:tcW w:w="4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Mixed ;epithelial and mesenchymal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B-O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9625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iddle lobe</w:t>
            </w:r>
          </w:p>
        </w:tc>
        <w:tc>
          <w:tcPr>
            <w:tcW w:w="4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Epithelial; fetal, embryonal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HB-K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M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&gt;121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hree right lobe</w:t>
            </w:r>
          </w:p>
        </w:tc>
        <w:tc>
          <w:tcPr>
            <w:tcW w:w="4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Epithelial;fetal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</w:r>
          </w:p>
        </w:tc>
      </w:tr>
      <w:tr>
        <w:trPr>
          <w:trHeight w:val="283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HB-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M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72969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ight lobe</w:t>
            </w:r>
          </w:p>
        </w:tc>
        <w:tc>
          <w:tcPr>
            <w:tcW w:w="4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Epithelial;embryonal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</w:r>
          </w:p>
        </w:tc>
      </w:tr>
      <w:tr>
        <w:trPr>
          <w:trHeight w:val="283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HB-M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F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5173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ight lobe</w:t>
            </w:r>
          </w:p>
        </w:tc>
        <w:tc>
          <w:tcPr>
            <w:tcW w:w="4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Epithelial;fetal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</w:r>
          </w:p>
        </w:tc>
      </w:tr>
      <w:tr>
        <w:trPr>
          <w:trHeight w:val="283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HB-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M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2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&gt;121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ight lobe</w:t>
            </w:r>
          </w:p>
        </w:tc>
        <w:tc>
          <w:tcPr>
            <w:tcW w:w="4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Epithelial;embryonal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</w:r>
          </w:p>
        </w:tc>
      </w:tr>
      <w:tr>
        <w:trPr>
          <w:trHeight w:val="283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HB-P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F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1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12301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ight lobe</w:t>
            </w:r>
          </w:p>
        </w:tc>
        <w:tc>
          <w:tcPr>
            <w:tcW w:w="4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Epithelial, embryonic and fetal types are all visible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</w:r>
          </w:p>
        </w:tc>
      </w:tr>
      <w:tr>
        <w:trPr>
          <w:trHeight w:val="283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HB-Q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F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1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542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V,VI</w:t>
            </w:r>
          </w:p>
        </w:tc>
        <w:tc>
          <w:tcPr>
            <w:tcW w:w="4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Epithelial;fetal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</w:r>
          </w:p>
        </w:tc>
      </w:tr>
      <w:tr>
        <w:trPr>
          <w:trHeight w:val="283" w:hRule="atLeast"/>
        </w:trPr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HB-R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M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7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20238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V,VI</w:t>
            </w:r>
          </w:p>
        </w:tc>
        <w:tc>
          <w:tcPr>
            <w:tcW w:w="4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  <w:t>Mixed;epithelial and mesenchymal</w:t>
            </w:r>
          </w:p>
        </w:tc>
        <w:tc>
          <w:tcPr>
            <w:tcW w:w="3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auto" w:val="clear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/>
          <w:color w:val="000000"/>
          <w:sz w:val="21"/>
          <w:szCs w:val="21"/>
          <w:lang w:val="en-US" w:eastAsia="zh-CN"/>
        </w:rPr>
        <w:t>Abbreviations: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</w:rPr>
        <w:t>non-chemotherapy group HB Patients</w:t>
      </w:r>
      <w:r>
        <w:rPr>
          <w:rFonts w:cs="Times New Roman"/>
          <w:color w:val="000000"/>
          <w:sz w:val="21"/>
          <w:szCs w:val="21"/>
          <w:lang w:val="en-US" w:eastAsia="zh-CN"/>
        </w:rPr>
        <w:t>: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  <w:lang w:val="en-US" w:eastAsia="zh-CN"/>
        </w:rPr>
        <w:t>HB-K,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  <w:lang w:val="en-US" w:eastAsia="zh-CN"/>
        </w:rPr>
        <w:t>HB-L,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  <w:lang w:val="en-US" w:eastAsia="zh-CN"/>
        </w:rPr>
        <w:t>HB-M,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  <w:lang w:val="en-US" w:eastAsia="zh-CN"/>
        </w:rPr>
        <w:t>HB-N,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  <w:lang w:val="en-US" w:eastAsia="zh-CN"/>
        </w:rPr>
        <w:t>HB-P,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  <w:lang w:val="en-US" w:eastAsia="zh-CN"/>
        </w:rPr>
        <w:t>HB-Q,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  <w:lang w:val="en-US" w:eastAsia="zh-CN"/>
        </w:rPr>
        <w:t>HB-R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/>
          <w:color w:val="000000"/>
          <w:sz w:val="21"/>
          <w:szCs w:val="21"/>
        </w:rPr>
        <w:t>chemotherapy group HB Patients</w:t>
      </w:r>
      <w:r>
        <w:rPr>
          <w:rFonts w:cs="Times New Roman"/>
          <w:color w:val="000000"/>
          <w:sz w:val="21"/>
          <w:szCs w:val="21"/>
          <w:lang w:val="en-US" w:eastAsia="zh-CN"/>
        </w:rPr>
        <w:t>: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  <w:lang w:val="en-US" w:eastAsia="zh-CN"/>
        </w:rPr>
        <w:t>HB-C,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  <w:lang w:val="en-US" w:eastAsia="zh-CN"/>
        </w:rPr>
        <w:t>HB-D,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  <w:lang w:val="en-US" w:eastAsia="zh-CN"/>
        </w:rPr>
        <w:t>HB-E,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  <w:lang w:val="en-US" w:eastAsia="zh-CN"/>
        </w:rPr>
        <w:t>HB-F,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  <w:lang w:val="en-US" w:eastAsia="zh-CN"/>
        </w:rPr>
        <w:t>HB-G,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  <w:lang w:val="en-US" w:eastAsia="zh-CN"/>
        </w:rPr>
        <w:t>HB-H,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  <w:lang w:val="en-US" w:eastAsia="zh-CN"/>
        </w:rPr>
        <w:t>HB-I,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  <w:lang w:val="en-US" w:eastAsia="zh-CN"/>
        </w:rPr>
        <w:t>HB-J,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  <w:lang w:val="en-US" w:eastAsia="zh-CN"/>
        </w:rPr>
        <w:t>HB-O.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eastAsia="宋体" w:cs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/>
          <w:sz w:val="21"/>
          <w:szCs w:val="21"/>
          <w:lang w:val="en-US" w:eastAsia="zh-CN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595"/>
        <w:gridCol w:w="1447"/>
        <w:gridCol w:w="1595"/>
        <w:gridCol w:w="1448"/>
        <w:gridCol w:w="1022"/>
        <w:gridCol w:w="1023"/>
        <w:gridCol w:w="1022"/>
        <w:gridCol w:w="1022"/>
        <w:gridCol w:w="1024"/>
        <w:gridCol w:w="1319"/>
      </w:tblGrid>
      <w:tr>
        <w:trPr/>
        <w:tc>
          <w:tcPr>
            <w:tcW w:w="13818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2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ummary of the distribution of per-base sequencing depth on targets of 16 HB patients at our center.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s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w reads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w bases (Mb)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an bases (Mb)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an data rate (%)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an read1 Q20 (%)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an read2 Q20 (%)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an read1 Q30 (%)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an read2 Q30 (%)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 content (%)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C_PT</w:t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3554900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355.49</w:t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3488478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58.91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63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2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46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85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55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11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C_T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34112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34.11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280154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57.0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7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0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1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9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95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D_P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02377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02.38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97476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35.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7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8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8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0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0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3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D_T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34192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34.19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293004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56.0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8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8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1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0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93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E_P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78060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78.06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247756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63.0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0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6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0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5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22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E_T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74384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74.38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695646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14.8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7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1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4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8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3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F_P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65242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65.24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60406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01.1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7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7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1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7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77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F_T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19319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19.32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14973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72.0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8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3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4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4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19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G_P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66897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66.9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613776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25.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4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9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4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4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66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G_T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22176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22.18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17571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755.0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7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0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1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4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12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H_P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08029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08.03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033646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20.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6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1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3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7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6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H_T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57643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57.64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52716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03.4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7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8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0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9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4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39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I_P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16994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16.99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111556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18.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6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4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99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I_T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50583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50.58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45485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00.7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8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8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8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9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9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99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J_P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00778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00.78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95860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29.9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7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8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9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0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1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2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J_T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82796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82.8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778056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44.9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8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8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7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25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K_P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33598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33.6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289306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90.2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8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0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5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7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9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07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K_T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22459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22.46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17892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43.3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6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4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8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97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L_P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79309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79.31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72466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14.2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3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0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2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8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54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L_T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53820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53.82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47680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59.3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6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8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5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2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03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M_P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60769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60.77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55993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02.9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7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7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9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8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3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52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M_T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42089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42.09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37008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81.7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7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0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2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6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29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N_P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42074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42.07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36907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85.6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7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1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9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31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N_T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20229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20.23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153194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53.5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7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8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9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1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4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39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O_P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49834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49.83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459536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15.4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3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2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3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89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O_T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16529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16.53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11788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81.0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4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0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7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1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19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P_P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14051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14.05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049446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57.6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7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1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5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6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8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95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P_T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56947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56.95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46945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93.6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7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0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9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9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8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Q_P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716305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716.31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709294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7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8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9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3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2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3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75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Q_T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344460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344.46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335440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300.5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8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1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6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6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0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12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R_P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21486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21.49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14989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774.3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8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1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3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8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5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41</w:t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_R_TT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04791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04.79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99390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68.3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8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3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1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1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0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95</w:t>
            </w:r>
          </w:p>
        </w:tc>
      </w:tr>
      <w:tr>
        <w:trPr/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264948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26.49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193637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48.41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69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75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78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97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17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1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9"/>
      </w:tblGrid>
      <w:tr>
        <w:trPr/>
        <w:tc>
          <w:tcPr>
            <w:tcW w:w="14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 w:val="24"/>
                <w:szCs w:val="24"/>
              </w:rPr>
              <w:t xml:space="preserve">Supplementary Table 3 Whole-exome sequencing data quality control for 16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HB </w:t>
            </w:r>
            <w:r>
              <w:rPr>
                <w:rFonts w:cs="Times New Roman"/>
                <w:sz w:val="24"/>
                <w:szCs w:val="24"/>
              </w:rPr>
              <w:t>patients samples in our center.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5000" w:type="pct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983"/>
        <w:gridCol w:w="1653"/>
        <w:gridCol w:w="1621"/>
        <w:gridCol w:w="849"/>
        <w:gridCol w:w="991"/>
        <w:gridCol w:w="991"/>
        <w:gridCol w:w="1166"/>
        <w:gridCol w:w="956"/>
        <w:gridCol w:w="991"/>
        <w:gridCol w:w="849"/>
        <w:gridCol w:w="708"/>
        <w:gridCol w:w="706"/>
        <w:gridCol w:w="709"/>
        <w:gridCol w:w="785"/>
      </w:tblGrid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Samples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Initial bases on target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effective reads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Total effective bases (Mb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Effective sequences on target (Mb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apture specificity (%)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Mapping rate on genome (%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Duplicate rate on genome (%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Mismatch rate in target region (%)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Average sequencing depth on target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Fraction of target covered &gt;= 1x (%)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Fraction of target covered &gt;= 4x 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Fraction of target covered &gt;= 10x (%)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Fraction of target covered &gt;= 20x (%)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C_PT</w:t>
            </w:r>
          </w:p>
        </w:tc>
        <w:tc>
          <w:tcPr>
            <w:tcW w:w="16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0497183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4570.3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047.7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5.82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2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3.21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82.74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6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45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57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C_T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63388708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821.1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28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1.3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9.7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86.6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6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4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15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D_P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33965766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932.9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362.14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2.3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7.32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4.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7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42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24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D_T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40066324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3573.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0253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5.5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6.79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69.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6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1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5.78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E_P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90344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141.11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418.6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0.2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06.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4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14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6.49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E_T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972954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530.4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142.5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2.9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0.4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1.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5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45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47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F_P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42636655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3873.2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0296.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4.2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6.03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70.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74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19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23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F_T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6601345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6316.4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0993.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7.3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9.8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81.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74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59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G_P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39203986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3424.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0400.2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7.4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7.15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72.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5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34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2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G_T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4791884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104.3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0405.2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8.8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2.59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72.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5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28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6.36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H_P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35142455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955.9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119.11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0.3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3.39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0.8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5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4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71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H_T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3076556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4900.3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0854.2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2.8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1.6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79.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5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52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91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I_P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48795495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4372.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0256.2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1.3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3.05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69.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5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42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4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I_T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369165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4923.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0460.1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0.0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2.34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73.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5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31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6.59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J_P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6721217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354.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400.4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4.2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9.2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88.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75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8.81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4.8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J_T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67981354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6561.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215.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3.7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8.15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02.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75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34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73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K_P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38610148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3372.3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168.9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1.0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8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6.21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35.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4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32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2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K_T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32701225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677.9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917.34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0.3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7.59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47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4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37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09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L_P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4755905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516.4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723.69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8.3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2.23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1.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4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8.72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4.07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L_T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028182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217.3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054.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2.8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8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4.91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6.6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5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8.92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4.89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M_P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4863809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4497.5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088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5.0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1.74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80.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73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18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6.94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M_T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636080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231.2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470.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5.3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0.13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89.7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73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29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57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N_P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4227433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3731.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69.8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1.1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3.71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6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4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45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75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N_T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840791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414.5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229.1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2.8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8.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85.7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4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51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82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O_P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3288884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693.2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339.0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3.5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1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9.02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4.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5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24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6.75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O_T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6089356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526.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253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2.4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6.4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86.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5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51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89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P_P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38031007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3374.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71.45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3.0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7.4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47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61.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74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35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8.12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P_T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4117678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3636.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03.43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1.1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8.3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60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74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28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49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Q_P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5900895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125.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220.3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4.1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2.03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5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85.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74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2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15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Q_T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4101028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3676.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0317.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5.4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7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6.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70.6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73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1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6.44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R_P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61281657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889.3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105.4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6.1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9.94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00.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5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54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</w:tr>
      <w:tr>
        <w:trPr>
          <w:trHeight w:val="288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B_R_T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497120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268.2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692.1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6.5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1.85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93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94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42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3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Average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456963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45118442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4037.73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0110.46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1.83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9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4.25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67.2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88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7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9.2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02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4"/>
          <w:szCs w:val="24"/>
        </w:rPr>
        <w:t>Abbreviations: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PT: paracancerous tissues; TT: tumor tissues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宋体" w:cs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566"/>
        <w:gridCol w:w="719"/>
        <w:gridCol w:w="849"/>
        <w:gridCol w:w="567"/>
        <w:gridCol w:w="567"/>
        <w:gridCol w:w="848"/>
        <w:gridCol w:w="425"/>
        <w:gridCol w:w="705"/>
        <w:gridCol w:w="992"/>
        <w:gridCol w:w="991"/>
        <w:gridCol w:w="849"/>
        <w:gridCol w:w="826"/>
        <w:gridCol w:w="2108"/>
        <w:gridCol w:w="2309"/>
        <w:gridCol w:w="637"/>
      </w:tblGrid>
      <w:tr>
        <w:trPr>
          <w:trHeight w:val="312" w:hRule="atLeast"/>
        </w:trPr>
        <w:tc>
          <w:tcPr>
            <w:tcW w:w="13958" w:type="dxa"/>
            <w:gridSpan w:val="15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Supplementary Table 4</w:t>
            </w:r>
          </w:p>
        </w:tc>
      </w:tr>
      <w:tr>
        <w:trPr>
          <w:trHeight w:val="312" w:hRule="atLeast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Sampl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OM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PO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RE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LT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set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C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ORMAL.GT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ORMAL.AD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UMOR.GT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UMOR.AD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GVSc</w:t>
            </w:r>
          </w:p>
        </w:tc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GVSp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ene</w:t>
            </w:r>
          </w:p>
        </w:tc>
      </w:tr>
      <w:tr>
        <w:trPr>
          <w:trHeight w:val="312" w:hRule="atLeast"/>
        </w:trPr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O_TT</w:t>
            </w:r>
          </w:p>
        </w:tc>
        <w:tc>
          <w:tcPr>
            <w:tcW w:w="7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3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53186688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379,0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T</w:t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543,149</w:t>
            </w:r>
          </w:p>
        </w:tc>
        <w:tc>
          <w:tcPr>
            <w:tcW w:w="21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30452.8:c.1345C&gt;T</w:t>
            </w:r>
          </w:p>
        </w:tc>
        <w:tc>
          <w:tcPr>
            <w:tcW w:w="23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31602.3:p.Arg449Cys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PRKCD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O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304317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61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01,31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265379.10:c.5558G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265379.7:p.Arg1853Gln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OL6A5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O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300123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79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13,17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28224.7:c.300C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28511.6:p.Ser100=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KCNA4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O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90267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CAGGTC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/A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91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/ACAGGTC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522,108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01067.11:c.15163_15168dup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01067.7:p.Asp5055_Leu5056dup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KMT2D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5021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384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67,28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78486.8:c.2671G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67747.3:p.Ala891Ser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PLCH2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6453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384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347,36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637179.1:c.931C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90537.1:p.Leu311Phe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TC34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37498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71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03,16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418390.6:c.263G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95574.2:p.Gly88Glu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LOA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78501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63,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29,25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11772.10:c.795G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11677.5:p.Gly265=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PPP1R8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940412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37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37,14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70225.4:c.3504C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59245.3:p.Ser1168=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BCA4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616298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/T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98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384,40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531221.7:c.325A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33642.1:p.Ser109Cys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FCGR3B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011151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521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803,54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449188.2:c.215C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72681.1:p.Ala72Val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SCL5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430349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09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38,40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473835.7:c.1930G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18563.1:p.Glu644Lys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U2SURP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6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004482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40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33,11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69208.7:c.760G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58210.3:p.Gly254Arg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SIM1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8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443339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53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51,13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569446.3:c.236C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55711.1:p.Pro79Leu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SCRT1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357246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51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51,9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14888.10:c.428G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16029.9:p.Gly143Glu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LN1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912513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35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9,11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36126.6:c.385G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37500.5:p.Asp129Tyr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PCGF5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56660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02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58,6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80034.8:c.829C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69373.3:p.Arg277Ter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RIM5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52009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97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33,47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79554.7:c.941G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68872.3:p.Gly314Val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SC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9005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02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64,72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40908.8:c.7301dup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41292.5:p.Leu2434PhefsTer5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WNK1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64870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/T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25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/C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16,12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81340.8:c.5525A&gt;G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70744.3:p.Glu1842Gly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TPR2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4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779315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19,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362,127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238561.10:c.1220G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238561.5:p.Arg407His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DCK1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4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991743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761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369,331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57195.8:c.2495C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49723.3:p.Ala832Val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BCL11B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4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062687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C/C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594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C/A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732,31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90609.3:c.165_166delinsA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75018.2:p.Trp55_Val56delinsTer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GHV3-23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6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585750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57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G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8,9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17147.10:c.1827G&gt;C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20949.5:p.Gly609=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NOT1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6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721248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42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G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47,11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237353.15:c.2475G&gt;C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237353.10:p.Trp825Cys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PMFBP1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4766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/T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38,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/C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12,69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215631.9:c.121T&gt;C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215631.3:p.Tyr41His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ADD45B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36374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968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G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965,230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589578.5:c.2119G&gt;C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66363.1:p.Gly707Arg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PIP5K1C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89050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varsca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04,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50,105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97910.8:c.38143G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81008.2:p.Asp12715Tyr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C16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92146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varsca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92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95,15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641244.1:c.160C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93404.1:p.His54Asn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OR7D4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27526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07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G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89,11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549706.5:c.73C&gt;G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48310.1:p.Arg25Gly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BEST2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54534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51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58,18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43625.12:c.2299C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41905.5:p.Pro767Thr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RASAL3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312771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G/T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75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G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97,16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240587.5:c.2631del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240587.4:p.Thr878LeufsTer27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SHZ3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2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13964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99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25,153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51817.5:c.510G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45147.4:p.Ala170=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KX2-4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2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17728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52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30,13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215832.10:c.964G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215832.6:p.Glu322Lys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APK1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D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2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37115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48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89,6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262726.12:c.927G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262726.7:p.Gly309=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FCAB6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E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514303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CA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CAG/CCA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14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CAG/C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28,16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474524.5:c.6343_6345del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17235.1:p.Gln2115del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ED12L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E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680298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CT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CTG/CCT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06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CTG/C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86,14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470487.6:c.1357_1359del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17354.1:p.Gln453del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OLIM4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E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98799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AG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AGC/AAG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47,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AGC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45,24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96087.7:c.587_589del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79396.3:p.Gln196del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AV2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H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6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6115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GG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GGC/GGG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74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GGC/G/.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63,8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645831.2:c.1139_1141del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93906.1:p.Gly380del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FOXC1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Q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101258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8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8,4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56080.9:c.1421C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48381.4:p.Ser474Ter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DD3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Q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7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44351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83,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82,18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591680.6:c.295C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67556.1:p.Arg99Cys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PATCH8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Q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2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22145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AG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AGG/AAG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51,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AG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07,10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59486.7:c.737_739del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52463.3:p.Ser246del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CF20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K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12246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/A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40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/G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7,30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645320.1:c.95A&gt;G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95360.1:p.Asp32Gly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TNNB1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K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936131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98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86,50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71447.4:c.447G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60502.3:p.Thr149=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PDE6C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K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79277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59,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34,81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642108.1:c.877C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92919.1:p.Arg293Ter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OR10A6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K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4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641135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96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C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56,24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58025.7:c.12817G&gt;C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50719.3:p.Glu4273Gln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SYNE2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K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4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002394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CA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CAC/TCA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01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CAC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16,7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262238.10:c.239_241del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262238.4:p.His80del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YY1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K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7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91154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12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88,118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527372.6:c.2262C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37073.1:p.Gly754=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YO18A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K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47993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varsca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37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94,67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642030.1:c.837C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93026.1:p.Thr279=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OR7C1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K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X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722726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varsca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8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2,7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16084.10:c.770C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62744.4:p.Ala257Val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RPS4X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P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4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846905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C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CA/CCA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49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CA/C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92,11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295888.8:c.9313_9314del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295888.4:p.Trp3105GlyfsTer23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WDFY3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P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4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559537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35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G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21,8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433477.4:c.121G&gt;C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14904.3:p.Ala41Pro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TSO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P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90392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G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31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G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362,21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01067.11:c.8320dup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01067.7:p.Arg2774ProfsTer71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KMT2D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G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6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705225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05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9,5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418814.6:c.1092C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10768.2:p.Tyr364Ter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FAM135A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G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703538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79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C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6,6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229195.7:c.1567G&gt;C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229195.3:p.Glu523Gln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NOT2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M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5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93286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TG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TGA/GTGA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99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TGA/G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10,9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299338.11:c.1480_1482del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299338.6:p.Ser494del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FAM227B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C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17798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33,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13,19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433342.5:c.2747G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14909.2:p.Trp916Leu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1ORF167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C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349051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C/A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81,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C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75,17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73347.6:c.254del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62444.1:p.Gly85ValfsTer215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DLGAP3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C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73078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56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C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62,9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296099.2:c.92C&gt;G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296099.2:p.Ala31Gly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UCN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C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504873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/T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07,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/G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84,27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75734.6:c.98A&gt;C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64886.2:p.Gln33Pro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RDN3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C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89857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85,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10,40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83836.8:c.3025C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73347.3:p.Pro1009Thr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SRGAP3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C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356967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142,15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953,193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425225.2:c.543G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04438.1:p.Pro181=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SOHLH1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C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378344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556,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,539,135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460843.6:c.3609C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17980.1:p.Cys1203=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HMT1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C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4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041669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44,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90,53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423312.6:c.993C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88241.2:p.Arg331=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KIF26A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C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X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07353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varsca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/A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55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/G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1,11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24817.6:c.90T&gt;C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23720.1:p.Pro30=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ED14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C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X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50539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71,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9,19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77967.8:c.853C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67203.4:p.Gln285Ter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KDM6A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C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X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363448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/A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0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/G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6,11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94143.6:c.1134A&gt;G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77699.1:p.Arg378=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DGRG4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I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195402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570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63,31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243776.11:c.1436G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243776.6:p.Arg479Gln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F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I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5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988812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70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5,6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614616.4:c.2947G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83667.1:p.Glu983Ter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D1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I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236868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84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97,12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03372.7:c.616G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04941.5:p.Val206Met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CTN2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I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6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673672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CCAT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CCATC/TCCAT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62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CCATC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58,8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29956.11:c.959_963del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29943.6:p.His320LeufsTer13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LRRC36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R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6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325704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56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00,21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275198.1:c.119G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275198.1:p.Gly40Val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AAR6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R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2398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C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A/GA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92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A/TC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95,23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529681.5:c.3594_3595inv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36812.1:p.Lys1199Gln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C5B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N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785761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8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7,15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589042.5:c.69960C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67141.1:p.Asn23320=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TN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N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77199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66,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C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97,45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263773.10:c.2915C&gt;G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263773.5:p.Ser972Ter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FNBP4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N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90463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GGCACAGGG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GGCACAGGGCC/TGGCACAGGGC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88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GGCACAGGGCC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84,21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01067.11:c.4496_4506del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01067.7:p.Gly1499GlufsTer25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KMT2D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N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7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596444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39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8,36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621829.4:c.216C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79606.1:p.Ile72=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LTC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N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2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05774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04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12,19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618007.4:c.806G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84403.1:p.Arg269Gln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PTE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J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12246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51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66,15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645320.1:c.94G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95360.1:p.Asp32Asn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TNNB1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L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417990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T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TCC/ATC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24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TCC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30,10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192314.7:c.57_59del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192314.6:p.Leu20del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AL3ST2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L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4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59365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06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92,8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82333.2:c.78dup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71770.1:p.Val27SerfsTer23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FGFBP1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L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8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22795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03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83,8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56766.11:c.173G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49208.6:p.Ser58Asn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PIWIL2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L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741051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99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55,6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211998.9:c.2273G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211998.4:p.Arg758His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VCL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L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90267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CAGGTC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/A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32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/ACAGGTC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56,37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01067.11:c.15163_15168dup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01067.7:p.Asp5055_Leu5056dup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KMT2D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L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716634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G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ut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GCT/CGCT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333,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GCT/C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379,21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78743.8:c.133_135del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68017.3:p.Ser45del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ZFC3H1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L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6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3197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28,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73,62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01732.10:c.753C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01732.5:p.Ile251=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BCA3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L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17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78482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78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35,48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536300.2:c.145C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38209.1:p.Pro49Thr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SP6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L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2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324344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G/C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14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G/C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13,42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75687.10:c.1788del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64839.4:p.Ile597SerfsTer106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SXL1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L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X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552227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nters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C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74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58,7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289619.9:c.338C&gt;T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289619.5:p.Thr113Ile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PAGE5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L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X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190735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GA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varsca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GAG/AGA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31,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GA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4,8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620151.2:c.303_305del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488984.1:p.Glu103del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L772284.2</w:t>
            </w:r>
          </w:p>
        </w:tc>
      </w:tr>
      <w:tr>
        <w:trPr>
          <w:trHeight w:val="312" w:hRule="atLeast"/>
        </w:trPr>
        <w:tc>
          <w:tcPr>
            <w:tcW w:w="56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L_TT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M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06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varsca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G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689,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/A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80,9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61335.1:c.177G&gt;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54728.1:p.Val59=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T-ND4L</w:t>
            </w:r>
          </w:p>
        </w:tc>
      </w:tr>
      <w:tr>
        <w:trPr>
          <w:trHeight w:val="312" w:hRule="atLeast"/>
        </w:trPr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B_L_TT</w:t>
            </w:r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hrM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087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varscan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/T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96,1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T/C</w:t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8,4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T00000361381.2:c.114T&gt;C</w:t>
            </w:r>
          </w:p>
        </w:tc>
        <w:tc>
          <w:tcPr>
            <w:tcW w:w="23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NSP00000354961.2:p.Pro38=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T-ND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7"/>
        <w:gridCol w:w="6653"/>
        <w:gridCol w:w="2962"/>
        <w:gridCol w:w="1176"/>
      </w:tblGrid>
      <w:tr>
        <w:trPr/>
        <w:tc>
          <w:tcPr>
            <w:tcW w:w="1395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 Sanger sequencing confirmed the primer sequence.</w:t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6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sequence</w:t>
            </w:r>
          </w:p>
        </w:tc>
        <w:tc>
          <w:tcPr>
            <w:tcW w:w="2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plicon size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M </w:t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NNB1-F</w:t>
            </w:r>
          </w:p>
        </w:tc>
        <w:tc>
          <w:tcPr>
            <w:tcW w:w="6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CCTCCTAATGGCTTGGT</w:t>
            </w:r>
          </w:p>
        </w:tc>
        <w:tc>
          <w:tcPr>
            <w:tcW w:w="2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3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4</w:t>
            </w:r>
          </w:p>
        </w:tc>
      </w:tr>
      <w:tr>
        <w:trPr/>
        <w:tc>
          <w:tcPr>
            <w:tcW w:w="31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NNB1-R</w:t>
            </w:r>
          </w:p>
        </w:tc>
        <w:tc>
          <w:tcPr>
            <w:tcW w:w="6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CTCAGGGAACATAGCAG</w:t>
            </w:r>
          </w:p>
        </w:tc>
        <w:tc>
          <w:tcPr>
            <w:tcW w:w="2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1</w:t>
            </w:r>
          </w:p>
        </w:tc>
      </w:tr>
      <w:tr>
        <w:trPr/>
        <w:tc>
          <w:tcPr>
            <w:tcW w:w="31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NNB1-CXF</w:t>
            </w:r>
          </w:p>
        </w:tc>
        <w:tc>
          <w:tcPr>
            <w:tcW w:w="6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CAAGCCACCAGCAGGAA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31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NNB1-CXR</w:t>
            </w:r>
          </w:p>
        </w:tc>
        <w:tc>
          <w:tcPr>
            <w:tcW w:w="6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GTAAAAGTGACATTGCT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31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D-F</w:t>
            </w:r>
          </w:p>
        </w:tc>
        <w:tc>
          <w:tcPr>
            <w:tcW w:w="6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GTTGCCTGTTGTTGCTG</w:t>
            </w:r>
          </w:p>
        </w:tc>
        <w:tc>
          <w:tcPr>
            <w:tcW w:w="296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9</w:t>
            </w:r>
          </w:p>
        </w:tc>
      </w:tr>
      <w:tr>
        <w:trPr/>
        <w:tc>
          <w:tcPr>
            <w:tcW w:w="31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D-R</w:t>
            </w:r>
          </w:p>
        </w:tc>
        <w:tc>
          <w:tcPr>
            <w:tcW w:w="6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GAAGCAACGGCAGGTAA</w:t>
            </w:r>
          </w:p>
        </w:tc>
        <w:tc>
          <w:tcPr>
            <w:tcW w:w="29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3</w:t>
            </w:r>
          </w:p>
        </w:tc>
      </w:tr>
      <w:tr>
        <w:trPr/>
        <w:tc>
          <w:tcPr>
            <w:tcW w:w="31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D-CXF1</w:t>
            </w:r>
          </w:p>
        </w:tc>
        <w:tc>
          <w:tcPr>
            <w:tcW w:w="6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GCTTAGGGCAGTGAGGA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31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D-F2</w:t>
            </w:r>
          </w:p>
        </w:tc>
        <w:tc>
          <w:tcPr>
            <w:tcW w:w="6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CAAACGGAGGTGGCTGAG</w:t>
            </w:r>
          </w:p>
        </w:tc>
        <w:tc>
          <w:tcPr>
            <w:tcW w:w="296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2</w:t>
            </w:r>
          </w:p>
        </w:tc>
      </w:tr>
      <w:tr>
        <w:trPr/>
        <w:tc>
          <w:tcPr>
            <w:tcW w:w="31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D-R2</w:t>
            </w:r>
          </w:p>
        </w:tc>
        <w:tc>
          <w:tcPr>
            <w:tcW w:w="6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CGGGTAGGTTGGGTGC</w:t>
            </w:r>
          </w:p>
        </w:tc>
        <w:tc>
          <w:tcPr>
            <w:tcW w:w="29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1</w:t>
            </w:r>
          </w:p>
        </w:tc>
      </w:tr>
      <w:tr>
        <w:trPr/>
        <w:tc>
          <w:tcPr>
            <w:tcW w:w="31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D-CXF2</w:t>
            </w:r>
          </w:p>
        </w:tc>
        <w:tc>
          <w:tcPr>
            <w:tcW w:w="6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CCACAGGCTTTACCACG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31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D-F3</w:t>
            </w:r>
          </w:p>
        </w:tc>
        <w:tc>
          <w:tcPr>
            <w:tcW w:w="6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TGTTGCCTGTTGTTGC</w:t>
            </w:r>
          </w:p>
        </w:tc>
        <w:tc>
          <w:tcPr>
            <w:tcW w:w="296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4</w:t>
            </w:r>
          </w:p>
        </w:tc>
      </w:tr>
      <w:tr>
        <w:trPr/>
        <w:tc>
          <w:tcPr>
            <w:tcW w:w="31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D-R3</w:t>
            </w:r>
          </w:p>
        </w:tc>
        <w:tc>
          <w:tcPr>
            <w:tcW w:w="6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AAGCAACGGCAGGTAA</w:t>
            </w:r>
          </w:p>
        </w:tc>
        <w:tc>
          <w:tcPr>
            <w:tcW w:w="29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2</w:t>
            </w:r>
          </w:p>
        </w:tc>
      </w:tr>
      <w:tr>
        <w:trPr>
          <w:trHeight w:val="274" w:hRule="atLeast"/>
        </w:trPr>
        <w:tc>
          <w:tcPr>
            <w:tcW w:w="3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D-CXF3</w:t>
            </w:r>
          </w:p>
        </w:tc>
        <w:tc>
          <w:tcPr>
            <w:tcW w:w="6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GCTTAGGGCAGTGAGGA</w:t>
            </w:r>
          </w:p>
        </w:tc>
        <w:tc>
          <w:tcPr>
            <w:tcW w:w="2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1"/>
        <w:gridCol w:w="876"/>
        <w:gridCol w:w="486"/>
        <w:gridCol w:w="829"/>
        <w:gridCol w:w="1186"/>
        <w:gridCol w:w="6860"/>
        <w:gridCol w:w="1006"/>
      </w:tblGrid>
      <w:tr>
        <w:trPr/>
        <w:tc>
          <w:tcPr>
            <w:tcW w:w="14174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Clinical data collection of multi center 81 HB patients.</w:t>
            </w:r>
          </w:p>
        </w:tc>
      </w:tr>
      <w:tr>
        <w:trPr/>
        <w:tc>
          <w:tcPr>
            <w:tcW w:w="2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ex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M)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P (ng/mL)</w:t>
            </w:r>
          </w:p>
        </w:tc>
        <w:tc>
          <w:tcPr>
            <w:tcW w:w="6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y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RETEXT</w:t>
            </w:r>
          </w:p>
        </w:tc>
      </w:tr>
      <w:tr>
        <w:trPr/>
        <w:tc>
          <w:tcPr>
            <w:tcW w:w="2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BRAZILIAN(PMID:32432034)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15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,668,000</w:t>
            </w:r>
          </w:p>
        </w:tc>
        <w:tc>
          <w:tcPr>
            <w:tcW w:w="6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embryonal)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BRAZILIAN(PMID:32432034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1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4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BRAZILIAN(PMID:32432034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1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400,0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BRAZILIAN(PMID:32432034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1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200,0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 epithelial and mesenchymal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,CHINA (PMID:24912477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10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 and 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,GERMANY(PMID:25135868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25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,GERMANY(PMID:25135868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25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BRAZILIAN(PMID:32432034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2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 epithelial and mesenchymal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,CHINA (PMID:24912477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10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BRAZILIAN(PMID:32432034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3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,000,0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 with HCC features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BRAZILIAN(PMID:32432034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3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2,0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BRAZILIAN(PMID:32432034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3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,328,0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 epithelial and mesenchymal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BRAZILIAN(PMID:32432034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3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120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 and 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BRAZILIAN(PMID:32432034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4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200,0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 epithelial and mesenchymal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,CHINA (PMID:24912477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10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,GERMANY(PMID:25135868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52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,GERMANY(PMID:25135868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57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,CHINA (PMID:24912477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000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,GERMANY(PMID:25135868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61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 differentiation, Fetal histology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,GERMANY(PMID:25135868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62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,GERMANY(PMID:25135868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66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,GERMANY(PMID:25135868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67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 differentiation, Fetal histology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,GERMANY(PMID:25135868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69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,GERMANY(PMID:25135868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69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 differentiation, Fetal histology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,GERMANY(PMID:25135868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73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,GERMANY(PMID:25135868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74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 differentiation, Fetal histology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,GERMANY(PMID:25135868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79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,CHINA (PMID:24912477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000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,GERMANY(PMID:25135868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8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 differentiation, Fetal histology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,GERMANY(PMID:25135868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84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,CHINA (PMID:24912477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2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CHINA (our center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C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640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CHINA (our center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D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223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CHINA (our center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25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CHINA (our center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F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019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 and 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CHINA (our center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G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23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 epithelial and mesenchymal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CHINA (our center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H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9274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 epithelial and mesenchymal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CHINA (our center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I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202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CHINA (our center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J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509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 epithelial and mesenchymal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CHINA (our center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K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1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CHINA (our center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L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969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CHINA (our center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M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73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CHINA (our center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N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1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CHINA (our center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O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250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 and 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CHINA (our center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012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 and 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CHINA (our center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Q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26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,CHINA (our center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-R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8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 epithelial and mesenchymal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0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, embryonal and minor small cel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0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mitotically active fetal and 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 and 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 and 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0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 and 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0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 and 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0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ocellular neoplasm, NOS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1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predominantly fetal and 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1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 epithelial and mesenchymal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1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1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mixed fetal and small cel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1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 and 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1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embryonal, fetal and minor small cel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1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1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 and 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1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 epithelial and mesenchymal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2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, predominately epithelial, small area of osteoid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2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 and 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2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 epithelial and mesenchymal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2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Times New Roman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3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3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mostly embryonal, small foci of fetal and rare small cell elements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3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 epithelial and mesenchymal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4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, embryonal and small cel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4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 and 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4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 and 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4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 and 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4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embryon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5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 epithelial and mesenchymal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5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Times New Roman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5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 and blastemal. Small foci of small cel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5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(embryonal, fetal, some anaplastia, telangiectatic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5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fetal)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,USA(PMID:27775819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T-060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(embryonal)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7T04:00:48Z</dcterms:created>
  <dc:creator>Liujie</dc:creator>
  <dc:description/>
  <dc:language>en-US</dc:language>
  <cp:lastModifiedBy>Liujie</cp:lastModifiedBy>
  <dcterms:modified xsi:type="dcterms:W3CDTF">2020-11-07T04:06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